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20" w:type="dxa"/>
        <w:tblLook w:val="04A0" w:firstRow="1" w:lastRow="0" w:firstColumn="1" w:lastColumn="0" w:noHBand="0" w:noVBand="1"/>
      </w:tblPr>
      <w:tblGrid>
        <w:gridCol w:w="4590"/>
        <w:gridCol w:w="1170"/>
        <w:gridCol w:w="900"/>
        <w:gridCol w:w="1242"/>
        <w:gridCol w:w="918"/>
      </w:tblGrid>
      <w:tr w:rsidR="004E0FA3" w:rsidRPr="00F97C3D" w:rsidTr="00A04373">
        <w:trPr>
          <w:trHeight w:val="60"/>
        </w:trPr>
        <w:tc>
          <w:tcPr>
            <w:tcW w:w="8817" w:type="dxa"/>
            <w:gridSpan w:val="5"/>
            <w:tcBorders>
              <w:top w:val="nil"/>
              <w:left w:val="nil"/>
              <w:bottom w:val="single" w:sz="8" w:space="0" w:color="auto"/>
            </w:tcBorders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4</w:t>
            </w:r>
            <w:r w:rsidRPr="00F97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nowled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titu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cores for demographics and influenza vaccination status</w:t>
            </w:r>
            <w:r w:rsidRPr="00F97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healthcare workers, Honduras, 2018 (n=947)</w:t>
            </w:r>
          </w:p>
        </w:tc>
      </w:tr>
      <w:tr w:rsidR="004E0FA3" w:rsidRPr="009C7648" w:rsidTr="00A04373">
        <w:trPr>
          <w:trHeight w:val="12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 score</w:t>
            </w:r>
          </w:p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E0FA3" w:rsidRPr="009C7648" w:rsidRDefault="002B759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="004E0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="004E0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r w:rsidR="004E0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itude score</w:t>
            </w:r>
          </w:p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E0FA3" w:rsidRPr="009C7648" w:rsidRDefault="002B759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bookmarkStart w:id="0" w:name="_GoBack"/>
            <w:bookmarkEnd w:id="0"/>
            <w:r w:rsidR="004E0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="004E0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r w:rsidR="004E0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4E0FA3" w:rsidRPr="00F97C3D" w:rsidTr="00A04373">
        <w:trPr>
          <w:trHeight w:val="196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</w:tr>
      <w:tr w:rsidR="004E0FA3" w:rsidRPr="00F97C3D" w:rsidTr="00A04373">
        <w:trPr>
          <w:trHeight w:val="196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0-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 (1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8 (2.8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196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31-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 (1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0 (3.7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196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4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 (1.21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2 (3.33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196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</w:tr>
      <w:tr w:rsidR="004E0FA3" w:rsidRPr="00F97C3D" w:rsidTr="00A04373">
        <w:trPr>
          <w:trHeight w:val="196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 (1.19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8 (3.27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196"/>
        </w:trPr>
        <w:tc>
          <w:tcPr>
            <w:tcW w:w="4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4 (1.10)</w:t>
            </w:r>
          </w:p>
        </w:tc>
        <w:tc>
          <w:tcPr>
            <w:tcW w:w="90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0 (3.79)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196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FA3" w:rsidRPr="004652FC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</w:tr>
      <w:tr w:rsidR="004E0FA3" w:rsidRPr="00F97C3D" w:rsidTr="00A04373">
        <w:trPr>
          <w:trHeight w:val="196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FA3" w:rsidRPr="004652FC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≤Middle scho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.70 (1.3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2.98 (3.6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196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FA3" w:rsidRPr="004652FC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High Scho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.83 (1.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3.27 (3.4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196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FA3" w:rsidRPr="004652FC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Univers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.97 (1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3.42 (3.3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196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FA3" w:rsidRPr="004652FC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ostgraduate, masters, docto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6.11 (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3.54 (3.0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196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FA3" w:rsidRPr="004652FC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</w:tr>
      <w:tr w:rsidR="004E0FA3" w:rsidRPr="00F97C3D" w:rsidTr="00A04373">
        <w:trPr>
          <w:trHeight w:val="196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FA3" w:rsidRPr="004652FC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ing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 (1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0 (3.3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FA3" w:rsidRPr="004652FC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Marr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 (1.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8 (3.6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Accompan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 (1.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3 (2.9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th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 (1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3 (3.3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fessio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Doc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8 (1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6 (3.1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ursing professional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 (1.03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6 (3.19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ursing assista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 (1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4 (3.4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th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 (1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4 (3.6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 in profession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≤10 year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8 (1.17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4 (3.26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&gt;10 year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3 (1.18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6 (3.48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rks in multiple healthcare facilities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 (1.17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4 (3.43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 (1.18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1 (3.38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patients attended per day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≤1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 (1.26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1 (4.11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1-2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 (1.18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9 (3.08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1-3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 (1.14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7 (3.42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&gt;3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3 (1.12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6 (2.78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vice network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entral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 (1.22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6 (3.32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rth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 (1.14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0 (3.59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West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5 (1.15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1 (2.29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outh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 (1.11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8 (3.83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system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C3D">
              <w:rPr>
                <w:rFonts w:ascii="Times New Roman" w:hAnsi="Times New Roman" w:cs="Times New Roman"/>
                <w:sz w:val="20"/>
                <w:szCs w:val="20"/>
              </w:rPr>
              <w:t xml:space="preserve">    Ministry of Health of Hondura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 (1.18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5 (3.35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C3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n Social Security Institut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 (1.13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2 (3.63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9C7648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54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ed influenza vaccination in 2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n=</w:t>
            </w:r>
            <w:r w:rsidRPr="00E74D2D">
              <w:rPr>
                <w:rFonts w:ascii="Times New Roman" w:eastAsia="Times New Roman" w:hAnsi="Times New Roman" w:cs="Times New Roman"/>
                <w:iCs/>
                <w:color w:val="000000"/>
              </w:rPr>
              <w:t>935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854E60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 (1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4 (2.1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 (1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8 (4.4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9C7648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54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 influenza vaccination in 2018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n=94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854E60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 (1.21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5 (2.19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F97C3D" w:rsidTr="00A04373">
        <w:trPr>
          <w:trHeight w:val="203"/>
        </w:trPr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0FA3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 (1.1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9 (4.0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E0FA3" w:rsidRPr="00F97C3D" w:rsidRDefault="004E0FA3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FA3" w:rsidRPr="007A76F1" w:rsidTr="00A04373">
        <w:trPr>
          <w:trHeight w:val="203"/>
        </w:trPr>
        <w:tc>
          <w:tcPr>
            <w:tcW w:w="8817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7A76F1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6F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Knowledge score </w:t>
            </w:r>
            <w:r w:rsidRPr="000D4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derived from principal components analysis and included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2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owledge that influenza may be transmitted from birds/pigs to people, people may contract influenza multiple times, </w:t>
            </w:r>
            <w:r w:rsidRPr="00292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fluenza may be spread via contaminated hands, and healthcare workers may transmit influenza to patie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range: 0-7</w:t>
            </w:r>
          </w:p>
        </w:tc>
      </w:tr>
      <w:tr w:rsidR="004E0FA3" w:rsidRPr="00DE475A" w:rsidTr="00A04373">
        <w:trPr>
          <w:trHeight w:val="203"/>
        </w:trPr>
        <w:tc>
          <w:tcPr>
            <w:tcW w:w="88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DE475A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A76F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lastRenderedPageBreak/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ttitudes score was </w:t>
            </w:r>
            <w:r w:rsidRPr="000D4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ived from principal components analysis and included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2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ef that vaccination is effective at preventing influenza, lowers risk of hospitalization/death, decreases days of illness, and protects patients; healthcare personnel should get vaccinated every year; would get vaccinated if offered vaccine at home or at work; and recommends vaccination to family and frien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range: 0-16</w:t>
            </w:r>
          </w:p>
        </w:tc>
      </w:tr>
      <w:tr w:rsidR="004E0FA3" w:rsidRPr="009C7648" w:rsidTr="00A04373">
        <w:trPr>
          <w:trHeight w:val="203"/>
        </w:trPr>
        <w:tc>
          <w:tcPr>
            <w:tcW w:w="88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9C7648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P-value from t-test or analysis of variance </w:t>
            </w:r>
          </w:p>
        </w:tc>
      </w:tr>
      <w:tr w:rsidR="004E0FA3" w:rsidRPr="007A76F1" w:rsidTr="00A04373">
        <w:trPr>
          <w:trHeight w:val="203"/>
        </w:trPr>
        <w:tc>
          <w:tcPr>
            <w:tcW w:w="88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FA3" w:rsidRPr="007A76F1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d</w:t>
            </w:r>
            <w:r w:rsidRPr="007A76F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 </w:t>
            </w:r>
            <w:r w:rsidRPr="007A76F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xcluded 12 who did not know vaccination status </w:t>
            </w:r>
          </w:p>
        </w:tc>
      </w:tr>
      <w:tr w:rsidR="004E0FA3" w:rsidRPr="007A76F1" w:rsidTr="00A04373">
        <w:trPr>
          <w:trHeight w:val="203"/>
        </w:trPr>
        <w:tc>
          <w:tcPr>
            <w:tcW w:w="881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0FA3" w:rsidRPr="007A76F1" w:rsidRDefault="004E0FA3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e</w:t>
            </w:r>
            <w:r w:rsidRPr="007A76F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 </w:t>
            </w:r>
            <w:r w:rsidRPr="007A76F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xcluded 2 who did not know vaccination status </w:t>
            </w:r>
          </w:p>
        </w:tc>
      </w:tr>
    </w:tbl>
    <w:p w:rsidR="00821D71" w:rsidRDefault="002B7593"/>
    <w:sectPr w:rsidR="00821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FA3"/>
    <w:rsid w:val="002B7593"/>
    <w:rsid w:val="004E0FA3"/>
    <w:rsid w:val="00B21EB7"/>
    <w:rsid w:val="00E9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66CE6"/>
  <w15:chartTrackingRefBased/>
  <w15:docId w15:val="{1500E47E-61EF-4FE6-85E3-872ADEC74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4</Characters>
  <Application>Microsoft Office Word</Application>
  <DocSecurity>0</DocSecurity>
  <Lines>21</Lines>
  <Paragraphs>6</Paragraphs>
  <ScaleCrop>false</ScaleCrop>
  <Company>Microsoft</Company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2</cp:revision>
  <dcterms:created xsi:type="dcterms:W3CDTF">2020-11-07T16:49:00Z</dcterms:created>
  <dcterms:modified xsi:type="dcterms:W3CDTF">2020-12-11T18:58:00Z</dcterms:modified>
</cp:coreProperties>
</file>